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ta             -----AGAAGGCGGCACTATCTTGATGGAACTCAGTCTCATCAC</w:t>
      </w:r>
      <w:r>
        <w:rPr>
          <w:rFonts w:eastAsia="Times New Roman" w:cs="Courier New" w:ascii="Courier New" w:hAnsi="Courier New"/>
          <w:sz w:val="20"/>
          <w:szCs w:val="20"/>
          <w:u w:val="single"/>
          <w:lang w:eastAsia="fr-FR"/>
        </w:rPr>
        <w:t>CTGTGAAATGAA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bi             ----CAGAAGGCGGCACTATCTTGATGGAACTCAGTCTCATCACCTGTGAAATGAAGC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bu             -CTCATGAAGGCGGCACTATCTTGATGGAACTCAGTCTCATCACCTGTGAAATGCA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tr             -CCTCAGAAGGCGGCACTATCTTGATGTTACTCAGTCTCATCACCTGTGAAATGAAG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Cae             -TTTCTGAAGGCGGCACTATCTTGATGGAGCTCATTCTCATCACCTGTGAA-TGAA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Csi             ATATCAGAAGGCGGCACTATCTTGATGGAGCTCATTCTCATCACCTGTGAA-TGAA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Oni             TCTTCAGAAGGCGGCACTATCTTGATGGAGCTCATTCTCATCATCTGTGAA-TGAA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Ace             ---TCAGAAGGCGGCACTATCTTGATGGAGTTCATTCTCATCACCTGTGAA-TGAA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Dda             ---TCAGAAGGCGGCACTATCTTGATGCAATTCAGTCTCATCACCTGTGAAATGAA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Vpa             --TCAGGCAGGTGGCACTGTCTTGATGGAACTCAGTCTCATCACCTGTGAAATGAA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fr-FR"/>
        </w:rPr>
      </w:pPr>
      <w:r>
        <w:rPr>
          <w:rFonts w:eastAsia="Courier New" w:cs="Courier New" w:ascii="Courier New" w:hAnsi="Courier New"/>
          <w:sz w:val="20"/>
          <w:szCs w:val="20"/>
          <w:lang w:eastAsia="fr-FR"/>
        </w:rPr>
        <w:t xml:space="preserve">                      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* *** ****** ********    *** ******** ******* ** **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 xml:space="preserve">Bta             </w:t>
      </w:r>
      <w:r>
        <w:rPr>
          <w:rFonts w:eastAsia="Times New Roman" w:cs="Courier New" w:ascii="Courier New" w:hAnsi="Courier New"/>
          <w:sz w:val="20"/>
          <w:szCs w:val="20"/>
          <w:u w:val="single"/>
          <w:lang w:eastAsia="fr-FR"/>
        </w:rPr>
        <w:t>ACGTGGTACCAACTACTTTCTGAGCTCACGCACAGCTGGACGTCTGCGCCTTTCT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bi             ATGTGGTATCAACTACTTTCTGAGCTCACGCACAGCTGGACGTCTGCGCCTTTCT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bu             ATGTGGTACCAACTACTTTCTGAGCTCACGCACAGCTGGATGTCTGCGCCTTTTT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tr             ATGTGGTACCAACTACTTTCTGAGCTCACGCACAGCTGGACGTCTGCGCCTTTTT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Cae             ATGCGGTACCAACCACTTTCTGA-CTCATGCACAGCTGCACGTCTGTGCCTTTTA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Csi             ATGCGGTACCAACCACTTTCTGA-CTCATGCACAGCTGCACGTCTGTGCCTTTTA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Oni             ATGCGGTACCAACCACGTTCTGA-CTCACGCACAGCTGCACGTCTGTGCCTTTTA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Ace             GTGTGGTACCAGCCACTTTCTGAGCTCACGCACAGCTGCACGTCTGTGCCTTTTA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Dda             ATGTGGTACCAACTACTTCCTGACCTCACACACAGCTGGA-GTCTGTGTCTTT--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Vpa             ATGTGGTCCCAACCACTTCCTAAGGTCACATACACTTGGACATCTATGTCTTTTA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fr-FR"/>
        </w:rPr>
      </w:pPr>
      <w:r>
        <w:rPr>
          <w:rFonts w:eastAsia="Courier New" w:cs="Courier New" w:ascii="Courier New" w:hAnsi="Courier New"/>
          <w:sz w:val="20"/>
          <w:szCs w:val="20"/>
          <w:lang w:eastAsia="fr-FR"/>
        </w:rPr>
        <w:t xml:space="preserve">                  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* ***  ** * ** * ** *  ***   ***  ** *  ***  * ****  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 xml:space="preserve">Bta             </w:t>
      </w:r>
      <w:r>
        <w:rPr>
          <w:rFonts w:eastAsia="Times New Roman" w:cs="Courier New" w:ascii="Courier New" w:hAnsi="Courier New"/>
          <w:sz w:val="20"/>
          <w:szCs w:val="20"/>
          <w:u w:val="single"/>
          <w:lang w:eastAsia="fr-FR"/>
        </w:rPr>
        <w:t>TACTGCAGATGAAAACATTTTATCAGATGTTTGCCTAAGTATGGATTACATTTAAG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bi             TACTGCAAATGAAAACATTTTATCAGATGTTTGTCTAAGTATGGATTACATTTAAG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bu             TACCGCAAATGAAAACATTTTATCAGATGTTTGTCTAAGTATGGATTACATTTAAG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tr             TACCGCAAATGAAAACATTTTATCAGATGTTTGCCTAAGTATGGATTACATTTAAG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Cae             TACCGAAAATGAAAACATTTTATCAGATGTTTGCCTAAGTATGGATTACTTTTAAG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Csi             TACCGAAAATGAAAACATTTTATCAGATGTTTGCCTAAGTATGGATTACTTCTAAG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Oni             TACCGCAAATGAAAACATTTTATCAGATGTTTGCCTAAGTATGGATTACATTTAAG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Ace             TACCGCAAATGAAAACATTTTATCAGATGTTTGCCTAAGTATGGATTAAATTTAAG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Dda             TACCGCAAATGAAAACATTTTATCAGATGTTTGCCTAAGTATGGATTACAGTTAAG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Vpa             GATTACTAATGAAAATCTTTTATCAGATGTTTGGTTAAGTATGGATTATATTTAAG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fr-FR"/>
        </w:rPr>
      </w:pPr>
      <w:r>
        <w:rPr>
          <w:rFonts w:eastAsia="Courier New" w:cs="Courier New" w:ascii="Courier New" w:hAnsi="Courier New"/>
          <w:sz w:val="20"/>
          <w:szCs w:val="20"/>
          <w:lang w:eastAsia="fr-FR"/>
        </w:rPr>
        <w:t xml:space="preserve">                 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*      *******  ****************  *************    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 xml:space="preserve">Bta             </w:t>
      </w:r>
      <w:r>
        <w:rPr>
          <w:rFonts w:eastAsia="Times New Roman" w:cs="Courier New" w:ascii="Courier New" w:hAnsi="Courier New"/>
          <w:sz w:val="20"/>
          <w:szCs w:val="20"/>
          <w:u w:val="single"/>
          <w:lang w:eastAsia="fr-FR"/>
        </w:rPr>
        <w:t>ATATTT---TTCTTTCTTGTCTGAAAGTCTTTGTAGTGAGAGCAGGCTGGAATTAT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bi             ATATTT---TTCTTTCTTGTCTGAAAGTCTTTGTAGTGAGAGCAGGCTGGAATTAT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bu             ATATTT---TTCTTTCTTGTCTGAAAGTCTTTGTAGTGAGAGCAGGCTGGAATTAT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tr             ATATTT---TTCTTTCTTCTCTGAAAGTCTTTGTAGTGAGAGCAGGCTGGAATTAT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Cae             ACATTT---TTCTTTCTTGTCTGAAAGTCTTTGTAGTGAGAGCAGGCTGGAATTAT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Csi             ACATTT---TTCTTTCTTGTCTGAAAGTCTTTGTAGTGAGAGCAGGCTGGAATTAT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Oni             ACATTT---TTCTTTCTTGTCTGAAAGTCTTTGTAGTGAGAGCAGGCTGGAATTAT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Ace             ACATTT---TTCTTTCTTGTCTGAAAGTCTTTGTAGTGAGAGCAGGCTGGAATTAT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Dda             ATATCT---TTCTTTCTTGTCTGAAAGTCTTTGCAGTGAGAGCAGGCTGGAATTAT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Vpa             CTATATATATTTTTTCTTGCCTGAAAATCGCTGCAGTGAGAGCAGGCTGGAATTAT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fr-FR"/>
        </w:rPr>
      </w:pPr>
      <w:r>
        <w:rPr>
          <w:rFonts w:eastAsia="Courier New" w:cs="Courier New" w:ascii="Courier New" w:hAnsi="Courier New"/>
          <w:sz w:val="20"/>
          <w:szCs w:val="20"/>
          <w:lang w:eastAsia="fr-FR"/>
        </w:rPr>
        <w:t xml:space="preserve">                  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** *   ** ******  ****** **  ** 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 xml:space="preserve">Bta             </w:t>
      </w:r>
      <w:r>
        <w:rPr>
          <w:rFonts w:eastAsia="Times New Roman" w:cs="Courier New" w:ascii="Courier New" w:hAnsi="Courier New"/>
          <w:sz w:val="20"/>
          <w:szCs w:val="20"/>
          <w:u w:val="single"/>
          <w:lang w:eastAsia="fr-FR"/>
        </w:rPr>
        <w:t>GGGGTGAGATAGTTTTCTT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GGTAG</w:t>
      </w:r>
      <w:r>
        <w:rPr>
          <w:rFonts w:eastAsia="Times New Roman" w:cs="Courier New" w:ascii="Courier New" w:hAnsi="Courier New"/>
          <w:sz w:val="20"/>
          <w:szCs w:val="20"/>
          <w:highlight w:val="yellow"/>
          <w:lang w:eastAsia="fr-FR"/>
        </w:rPr>
        <w:t>GCTGGTATTC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>TTGCTCTTTAGATCAAAACTCT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bi             GGGGTGAGATAGTTTTCTTGGTAGGCTGGTATTCTTGCTCTTTAGATCAAAACTCT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bu             GGGGTGAGATAGTTTTCTTGGTAGGCTGGTTTTCTTGCTCTTTAGATCAAAACTCT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tr             AGGGTGAGATAGTTTTCTTGGTAGGCTGGTTTTCTTGCTCTTTAGATCAAAACTCT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Cae             AGGGTAAGATAGTTTTCTTGGTAGGCTGGTTTCCTTGCTCTTTAGATCAAAACTCTCTT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Csi             AGAGTAAGATAGTTTTCTTGGTAGGCTGGTTTCCTTGCTCTTTAGATCAAAACTCTCTT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Oni             AGGGTAAGATAGTTTTCTTGGTAGGCTGGCTTTCTTGCTCTTTAGATCAAAACTCTCTT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Ace             AGGGTAAGATAGTTTTCTTGGTAGGCTGGTTTTCTTGCTCTTTAGATCAAAACTCTCTT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Dda             AGGGTGAGATAGTTTTCTTGGTAGGCTGGTTTTCTTGATCTTTAGATCAGAACTCT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Vpa             GGGGTGAGATAATTCTCTTAGTGGGCTGTTTTTCTTGATCTT-AGACCAAAACTCTC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fr-FR"/>
        </w:rPr>
      </w:pPr>
      <w:r>
        <w:rPr>
          <w:rFonts w:eastAsia="Courier New" w:cs="Courier New" w:ascii="Courier New" w:hAnsi="Courier New"/>
          <w:sz w:val="20"/>
          <w:szCs w:val="20"/>
          <w:lang w:eastAsia="fr-FR"/>
        </w:rPr>
        <w:t xml:space="preserve">                 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 xml:space="preserve">* ** ***** ** **** ** *****   * **** **** *** ** ******* 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ta             TCATTTTTAAGTCTATCCCAAAAGTGTGGGAGGTGTCCTTG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bi             TCATTTTTAAGTCTATCCCAAAAGTGTGGGAGGTGTCCTTA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bu             TCATTTTTAAGTCTATCCCAAAAGTGTGGGAGGTGTCCTTAAACAC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Btr             TCATATTTAAGTCTATCCCAAAAGTGTGGGAGGTGTCCTTAAAGA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Cae             -CATATTTCAGTCTATCCCCAAAGTGTGGGAGGTGTCCTTA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Csi             -CATATTTCAGTCTATCCCCAAAGTGTGGGAGGTGTCCTTA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Oni             -CATATTTCAGTCTATCCCAAAAGTGTGGGAGGTGTCCTTA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Ace             -CATATTTCAGTCTATCCCAAAAGTGTGGGAGGTGTCCTTA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Dda             TCATATTTCAGTCTATCCCAAAAGTGTGGGAGGTGTCCTTAA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  <w:t>Vpa             -TATAATA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eastAsia="fr-FR"/>
        </w:rPr>
      </w:pPr>
      <w:r>
        <w:rPr>
          <w:rFonts w:eastAsia="Courier New" w:cs="Courier New" w:ascii="Courier New" w:hAnsi="Courier New"/>
          <w:sz w:val="20"/>
          <w:szCs w:val="20"/>
          <w:lang w:eastAsia="fr-FR"/>
        </w:rPr>
        <w:t xml:space="preserve">                  </w:t>
      </w:r>
      <w:r>
        <w:rPr>
          <w:rFonts w:eastAsia="Times New Roman" w:cs="Courier New" w:ascii="Courier New" w:hAnsi="Courier New"/>
          <w:sz w:val="20"/>
          <w:szCs w:val="20"/>
          <w:lang w:eastAsia="fr-FR"/>
        </w:rPr>
        <w:t xml:space="preserve">**  *                                         </w:t>
      </w:r>
    </w:p>
    <w:p>
      <w:pPr>
        <w:pStyle w:val="Normal"/>
        <w:spacing w:lineRule="auto" w:line="240" w:before="0" w:after="200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4:24:00Z</dcterms:created>
  <dc:creator> </dc:creator>
  <dc:description/>
  <cp:keywords/>
  <dc:language>en-US</dc:language>
  <cp:lastModifiedBy> </cp:lastModifiedBy>
  <dcterms:modified xsi:type="dcterms:W3CDTF">2013-01-10T14:24:00Z</dcterms:modified>
  <cp:revision>2</cp:revision>
  <dc:subject/>
  <dc:title/>
</cp:coreProperties>
</file>